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4EA4" w:rsidRDefault="00D54EA4" w:rsidP="00D54EA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  <w:lang w:eastAsia="en-US"/>
        </w:rPr>
        <w:drawing>
          <wp:inline distT="0" distB="0" distL="114300" distR="114300" wp14:anchorId="555260CF" wp14:editId="5458CDA6">
            <wp:extent cx="5277485" cy="4001770"/>
            <wp:effectExtent l="0" t="0" r="18415" b="17780"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7485" cy="4001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4EA4" w:rsidRDefault="00D54EA4" w:rsidP="00D54EA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gure S1. BxPC3 and AsPC-1 cells derived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xosome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identified by using particle size analyzer and TEM. </w:t>
      </w:r>
    </w:p>
    <w:p w:rsidR="00EE0BD9" w:rsidRDefault="00EE0BD9">
      <w:bookmarkStart w:id="0" w:name="_GoBack"/>
      <w:bookmarkEnd w:id="0"/>
    </w:p>
    <w:sectPr w:rsidR="00EE0B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4EA4"/>
    <w:rsid w:val="00D54EA4"/>
    <w:rsid w:val="00EE0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17DD89-D385-4FF3-AA82-961047466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4EA4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A</dc:creator>
  <cp:keywords/>
  <dc:description/>
  <cp:lastModifiedBy>LENOVA</cp:lastModifiedBy>
  <cp:revision>1</cp:revision>
  <dcterms:created xsi:type="dcterms:W3CDTF">2022-07-10T05:15:00Z</dcterms:created>
  <dcterms:modified xsi:type="dcterms:W3CDTF">2022-07-10T05:15:00Z</dcterms:modified>
</cp:coreProperties>
</file>